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1776F" w14:textId="00B0B1D9" w:rsidR="00352883" w:rsidRPr="009743BB" w:rsidRDefault="00352883" w:rsidP="00352883">
      <w:pPr>
        <w:spacing w:line="253" w:lineRule="atLeast"/>
        <w:jc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GB"/>
        </w:rPr>
        <w:t>-</w:t>
      </w:r>
      <w:r w:rsidR="00107AF4" w:rsidRPr="009743B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GB"/>
        </w:rPr>
        <w:t>Topic guide for i</w:t>
      </w:r>
      <w:r w:rsidRPr="009743B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nterviews with government actors </w:t>
      </w:r>
      <w:r w:rsidR="00F64609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in relation to mental health </w:t>
      </w:r>
      <w:r w:rsidRPr="009743B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GB"/>
        </w:rPr>
        <w:t>at the national level-</w:t>
      </w:r>
    </w:p>
    <w:p w14:paraId="18BF23EA" w14:textId="6230BEBA" w:rsidR="00352883" w:rsidRPr="009743BB" w:rsidRDefault="00352883" w:rsidP="00352883">
      <w:pPr>
        <w:spacing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he following describes the protocol 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hich is used as a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as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or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emi-structured interviews with government actors at the national level who work on the issue of mental health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ither directly or indirectly through aligned policy areas,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ho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have been involved in the process of designing national-level policies or plans on mental health. The interview aims to identify the perceptions 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f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overnment actors about mental health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ervice provision and target groups for service provision </w:t>
      </w:r>
      <w:r w:rsidR="00A936A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ithin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e country. It also aims to determine how children, adolescents and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young people</w:t>
      </w:r>
      <w:r w:rsidR="00A2038E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have been included in the different services and what the gaps and opportunities 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re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hat the country faces in the provision of services for this population, especially in Afro-Colombian and black communities in the Pacific Region. Finally,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interview</w:t>
      </w:r>
      <w:r w:rsidR="00A2038E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ims to identify how the conflict has created changes in the 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ervice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ovision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particularly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o this population. Each 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qualitative, oral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terview will last approximately one hour.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is protocol is used as a topic guide, which can be adapted and expanded depending on the specific government actor 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terviewed</w:t>
      </w:r>
      <w:r w:rsidR="00107AF4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br/>
      </w:r>
    </w:p>
    <w:p w14:paraId="61099EA2" w14:textId="53EA9C69" w:rsidR="007F580B" w:rsidRPr="009743BB" w:rsidRDefault="0035288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9743B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Interview protocol</w:t>
      </w:r>
      <w:r w:rsidR="00B9680F" w:rsidRPr="009743B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:</w:t>
      </w:r>
    </w:p>
    <w:p w14:paraId="61099EA3" w14:textId="5D0285C3" w:rsidR="007F580B" w:rsidRPr="009743BB" w:rsidRDefault="00B9680F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9743B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Mental </w:t>
      </w:r>
      <w:r w:rsidR="00352883" w:rsidRPr="009743B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Health System i</w:t>
      </w:r>
      <w:r w:rsidRPr="009743B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 Colombia</w:t>
      </w:r>
    </w:p>
    <w:p w14:paraId="61099EA4" w14:textId="07BC18C4" w:rsidR="007F580B" w:rsidRPr="009743BB" w:rsidRDefault="003528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would you describe the mental health system in Colombia?</w:t>
      </w:r>
    </w:p>
    <w:p w14:paraId="4BFFC9FA" w14:textId="77777777" w:rsidR="00A2038E" w:rsidRDefault="003528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hat are the main characteristics of the mental health system in Colombia? </w:t>
      </w:r>
    </w:p>
    <w:p w14:paraId="61099EA5" w14:textId="1CDAB589" w:rsidR="007F580B" w:rsidRPr="009743BB" w:rsidRDefault="003528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hat role do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you feel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mmunity services play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r should play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 </w:t>
      </w:r>
      <w:r w:rsidR="0013409C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ental health care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ovision?</w:t>
      </w:r>
      <w:r w:rsidR="00B9680F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00D318FB" w14:textId="5BCC7AD3" w:rsidR="00352883" w:rsidRPr="009743BB" w:rsidRDefault="0035288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do you consider that ‘differential’</w:t>
      </w:r>
      <w:r w:rsidR="00E15A51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2038E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perspectives </w:t>
      </w:r>
      <w:r w:rsidR="00E15A51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cluding direct conflict experience as well as intersections of ethnicity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gender and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/or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isability</w:t>
      </w:r>
      <w:r w:rsidR="00E15A51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430BB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re addressed or included in the </w:t>
      </w:r>
      <w:r w:rsidR="00E15A51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urrent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tional mental health policies and plans in Colombia?</w:t>
      </w:r>
    </w:p>
    <w:p w14:paraId="3AFBCFE1" w14:textId="77777777" w:rsidR="00E15A51" w:rsidRPr="009743BB" w:rsidRDefault="00E15A51" w:rsidP="00E15A51">
      <w:p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Mental Health System and children, adolescents and young people</w:t>
      </w:r>
    </w:p>
    <w:p w14:paraId="6962C3C0" w14:textId="6011FB24" w:rsidR="00E15A51" w:rsidRPr="009743BB" w:rsidRDefault="00E15A51" w:rsidP="00E15A51">
      <w:pPr>
        <w:pStyle w:val="ListParagraph"/>
        <w:numPr>
          <w:ilvl w:val="0"/>
          <w:numId w:val="1"/>
        </w:num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o what extent and how do you consider that children, </w:t>
      </w:r>
      <w:proofErr w:type="gramStart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dolescents</w:t>
      </w:r>
      <w:proofErr w:type="gramEnd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young people are included in the mental health system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rovision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 Colombia?</w:t>
      </w:r>
    </w:p>
    <w:p w14:paraId="0CFC94DD" w14:textId="234C26E7" w:rsidR="00E15A51" w:rsidRPr="009743BB" w:rsidRDefault="00A2038E" w:rsidP="00E15A51">
      <w:pPr>
        <w:pStyle w:val="ListParagraph"/>
        <w:numPr>
          <w:ilvl w:val="0"/>
          <w:numId w:val="1"/>
        </w:num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are</w:t>
      </w:r>
      <w:r w:rsidR="00E15A51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e specific needs and rights of children, adolescents and young people are addressed </w:t>
      </w:r>
      <w:r w:rsidR="004B7407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y</w:t>
      </w:r>
      <w:r w:rsidR="00E15A51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e mental health system and mental health policies in Colombia?</w:t>
      </w:r>
    </w:p>
    <w:p w14:paraId="50E79C47" w14:textId="72F95AD5" w:rsidR="00E15A51" w:rsidRPr="009743BB" w:rsidRDefault="00E15A51" w:rsidP="00E15A51">
      <w:pPr>
        <w:pStyle w:val="ListParagraph"/>
        <w:numPr>
          <w:ilvl w:val="0"/>
          <w:numId w:val="1"/>
        </w:num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hich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akeholders/actors</w:t>
      </w:r>
      <w:r w:rsidR="00A2038E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ear the greatest responsibility for implementing actions to 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ddres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e needs of children, </w:t>
      </w:r>
      <w:proofErr w:type="gramStart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dolescents</w:t>
      </w:r>
      <w:proofErr w:type="gramEnd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4B7407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y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ung people?</w:t>
      </w:r>
    </w:p>
    <w:p w14:paraId="60634042" w14:textId="720D476F" w:rsidR="00E15A51" w:rsidRPr="009743BB" w:rsidRDefault="00E15A51" w:rsidP="00E15A51">
      <w:pPr>
        <w:pStyle w:val="ListParagraph"/>
        <w:numPr>
          <w:ilvl w:val="0"/>
          <w:numId w:val="1"/>
        </w:num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hich services form part of the provision of mental health services 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for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hildren, adolescents and young people?</w:t>
      </w:r>
    </w:p>
    <w:p w14:paraId="12C1CE8C" w14:textId="1B023ABB" w:rsidR="00A2038E" w:rsidRPr="00430BBD" w:rsidRDefault="00E15A51" w:rsidP="00E15A51">
      <w:pPr>
        <w:pStyle w:val="ListParagraph"/>
        <w:numPr>
          <w:ilvl w:val="0"/>
          <w:numId w:val="1"/>
        </w:num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hat are the barriers and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ilitator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the provision of mental health services for children, </w:t>
      </w:r>
      <w:proofErr w:type="gramStart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dolescents</w:t>
      </w:r>
      <w:proofErr w:type="gramEnd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young people in Colombia? </w:t>
      </w:r>
    </w:p>
    <w:p w14:paraId="5AA51677" w14:textId="16D54729" w:rsidR="00E15A51" w:rsidRPr="009743BB" w:rsidRDefault="00E15A51" w:rsidP="00E15A51">
      <w:pPr>
        <w:pStyle w:val="ListParagraph"/>
        <w:numPr>
          <w:ilvl w:val="0"/>
          <w:numId w:val="1"/>
        </w:num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o you consider that access to mental health services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is equal or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pends in any way on the group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A936A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onflict victims, </w:t>
      </w:r>
      <w:proofErr w:type="gramStart"/>
      <w:r w:rsidR="00A936A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ender</w:t>
      </w:r>
      <w:proofErr w:type="gramEnd"/>
      <w:r w:rsidR="00A936A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r ethnic background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 that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person belongs to?</w:t>
      </w:r>
    </w:p>
    <w:p w14:paraId="61099EAD" w14:textId="77777777" w:rsidR="007F580B" w:rsidRPr="009743BB" w:rsidRDefault="007F580B" w:rsidP="009743B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AB2CA7B" w14:textId="77777777" w:rsidR="00E15A51" w:rsidRPr="009743BB" w:rsidRDefault="00E15A51" w:rsidP="00E15A51">
      <w:p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Armed Conflict and Mental Health</w:t>
      </w:r>
    </w:p>
    <w:p w14:paraId="380EDC5A" w14:textId="2385CB6C" w:rsidR="00E15A51" w:rsidRPr="009743BB" w:rsidRDefault="00E15A51" w:rsidP="00E15A51">
      <w:pPr>
        <w:spacing w:after="0" w:line="253" w:lineRule="atLeast"/>
        <w:ind w:left="786" w:hanging="36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Apple Color Emoji" w:eastAsia="Times New Roman" w:hAnsi="Apple Color Emoji" w:cs="Apple Color Emoji"/>
          <w:color w:val="000000"/>
          <w:lang w:val="en-GB"/>
        </w:rPr>
        <w:t>✔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do you consider that the armed conflict in Colombia has affected the design and implementation of the mental health services in the country?</w:t>
      </w:r>
    </w:p>
    <w:p w14:paraId="2D28325A" w14:textId="46614C1A" w:rsidR="00E15A51" w:rsidRPr="009743BB" w:rsidRDefault="00E15A51" w:rsidP="00E15A51">
      <w:pPr>
        <w:spacing w:after="0" w:line="253" w:lineRule="atLeast"/>
        <w:ind w:left="786" w:hanging="36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Apple Color Emoji" w:eastAsia="Times New Roman" w:hAnsi="Apple Color Emoji" w:cs="Apple Color Emoji"/>
          <w:color w:val="000000"/>
          <w:lang w:val="en-GB"/>
        </w:rPr>
        <w:t>✔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has the conflict affected access to mental health services for children, adolescents and young people?</w:t>
      </w:r>
    </w:p>
    <w:p w14:paraId="7A206F5F" w14:textId="6972EF71" w:rsidR="00E15A51" w:rsidRPr="009743BB" w:rsidRDefault="00E15A51" w:rsidP="00E15A51">
      <w:pPr>
        <w:spacing w:line="253" w:lineRule="atLeast"/>
        <w:ind w:left="786" w:hanging="36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Apple Color Emoji" w:eastAsia="Times New Roman" w:hAnsi="Apple Color Emoji" w:cs="Apple Color Emoji"/>
          <w:color w:val="000000"/>
          <w:lang w:val="en-GB"/>
        </w:rPr>
        <w:t>✔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do you consider that ‘differential’ (</w:t>
      </w:r>
      <w:proofErr w:type="gramStart"/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.e.</w:t>
      </w:r>
      <w:proofErr w:type="gramEnd"/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irect conflict experience, ethnicity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gender and disability) perspectives are addressed or included in the current national mental health policies and plans in Colombia?</w:t>
      </w:r>
    </w:p>
    <w:p w14:paraId="4C0912FC" w14:textId="2A057B73" w:rsidR="00E15A51" w:rsidRPr="009743BB" w:rsidRDefault="00E15A51" w:rsidP="00E15A51">
      <w:pPr>
        <w:spacing w:line="253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Possible discussion topics: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nflict experience (former combatants and victims), g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nder equity,</w:t>
      </w:r>
      <w:r w:rsidR="003575D8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isability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ights, different ethnic groups (</w:t>
      </w:r>
      <w:r w:rsidR="003575D8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clude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575D8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pecific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olicies or </w:t>
      </w:r>
      <w:r w:rsidR="003575D8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ther relevant topic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575D8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o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e interview</w:t>
      </w:r>
      <w:r w:rsidR="003575D8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ere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.</w:t>
      </w:r>
    </w:p>
    <w:p w14:paraId="688F1593" w14:textId="0164AACF" w:rsidR="003575D8" w:rsidRPr="009743BB" w:rsidRDefault="003575D8" w:rsidP="003575D8">
      <w:pPr>
        <w:spacing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pportunity to follow up by email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r in the interview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ith some additional questions.</w:t>
      </w:r>
    </w:p>
    <w:p w14:paraId="1F6C1F45" w14:textId="400A6F8E" w:rsidR="003575D8" w:rsidRPr="009743BB" w:rsidRDefault="003575D8" w:rsidP="003575D8">
      <w:pPr>
        <w:spacing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>The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 xml:space="preserve"> following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 xml:space="preserve"> questions can be used 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>with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 xml:space="preserve"> people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 xml:space="preserve"> who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 xml:space="preserve"> are 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>familiar with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/>
        </w:rPr>
        <w:t xml:space="preserve"> the legislation:</w:t>
      </w:r>
    </w:p>
    <w:p w14:paraId="11F84B13" w14:textId="77777777" w:rsidR="003575D8" w:rsidRPr="009743BB" w:rsidRDefault="003575D8" w:rsidP="003575D8">
      <w:p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egislation</w:t>
      </w:r>
    </w:p>
    <w:p w14:paraId="7D64C36F" w14:textId="69E27585" w:rsidR="003575D8" w:rsidRPr="009743BB" w:rsidRDefault="003575D8" w:rsidP="003575D8">
      <w:pPr>
        <w:spacing w:after="0" w:line="253" w:lineRule="atLeast"/>
        <w:ind w:left="786" w:hanging="36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Apple Color Emoji" w:eastAsia="Times New Roman" w:hAnsi="Apple Color Emoji" w:cs="Apple Color Emoji"/>
          <w:color w:val="000000"/>
          <w:lang w:val="en-GB"/>
        </w:rPr>
        <w:t>✔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h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ich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regulations, public </w:t>
      </w:r>
      <w:proofErr w:type="gramStart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olic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es</w:t>
      </w:r>
      <w:proofErr w:type="gramEnd"/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r program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elation to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mental health 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in Colombia </w:t>
      </w:r>
      <w:r w:rsidR="00A2038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re you familiar with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?</w:t>
      </w:r>
    </w:p>
    <w:p w14:paraId="1DAA679F" w14:textId="50E2B347" w:rsidR="003575D8" w:rsidRPr="009743BB" w:rsidRDefault="003575D8" w:rsidP="003575D8">
      <w:pPr>
        <w:spacing w:after="0" w:line="253" w:lineRule="atLeast"/>
        <w:ind w:left="786" w:hanging="36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Apple Color Emoji" w:eastAsia="Times New Roman" w:hAnsi="Apple Color Emoji" w:cs="Apple Color Emoji"/>
          <w:color w:val="000000"/>
          <w:lang w:val="en-GB"/>
        </w:rPr>
        <w:t>✔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do you consider that the regulations, public polic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e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r program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at you 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ntion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d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a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e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been 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mplemented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 practice in the country?</w:t>
      </w:r>
    </w:p>
    <w:p w14:paraId="2D5600A0" w14:textId="6798C659" w:rsidR="003575D8" w:rsidRPr="009743BB" w:rsidRDefault="003575D8" w:rsidP="003575D8">
      <w:pPr>
        <w:spacing w:after="0" w:line="253" w:lineRule="atLeast"/>
        <w:ind w:left="786" w:hanging="36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Apple Color Emoji" w:eastAsia="Times New Roman" w:hAnsi="Apple Color Emoji" w:cs="Apple Color Emoji"/>
          <w:color w:val="000000"/>
          <w:lang w:val="en-GB"/>
        </w:rPr>
        <w:t>✔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ould you 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ive an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xample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 case in which 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egulation, policy or program you 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ntion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a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been applied?</w:t>
      </w:r>
    </w:p>
    <w:p w14:paraId="5762C700" w14:textId="0F9573E7" w:rsidR="003575D8" w:rsidRPr="009743BB" w:rsidRDefault="003575D8" w:rsidP="003575D8">
      <w:pPr>
        <w:spacing w:after="0" w:line="253" w:lineRule="atLeast"/>
        <w:ind w:left="786" w:hanging="36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Apple Color Emoji" w:eastAsia="Times New Roman" w:hAnsi="Apple Color Emoji" w:cs="Apple Color Emoji"/>
          <w:color w:val="000000"/>
          <w:lang w:val="en-GB"/>
        </w:rPr>
        <w:t>✔</w:t>
      </w:r>
      <w:r w:rsidRPr="009743BB">
        <w:rPr>
          <w:rFonts w:ascii="Times New Roman" w:eastAsia="Times New Roman" w:hAnsi="Times New Roman" w:cs="Times New Roman"/>
          <w:color w:val="000000"/>
          <w:lang w:val="en-GB"/>
        </w:rPr>
        <w:t> 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 th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ase 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you described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what do you consider the success factors and limitations in relation to the implementation of th</w:t>
      </w:r>
      <w:r w:rsidR="009743BB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s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F93349"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pecific </w:t>
      </w: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gulation, program or policy?</w:t>
      </w:r>
    </w:p>
    <w:p w14:paraId="037932C8" w14:textId="77777777" w:rsidR="003575D8" w:rsidRPr="009743BB" w:rsidRDefault="003575D8" w:rsidP="003575D8">
      <w:pPr>
        <w:spacing w:line="253" w:lineRule="atLeast"/>
        <w:ind w:left="720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 </w:t>
      </w:r>
    </w:p>
    <w:p w14:paraId="133B649A" w14:textId="77777777" w:rsidR="003575D8" w:rsidRPr="009743BB" w:rsidRDefault="003575D8" w:rsidP="00E15A51">
      <w:pPr>
        <w:spacing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61099EAE" w14:textId="77777777" w:rsidR="007F580B" w:rsidRPr="009743BB" w:rsidRDefault="007F580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1099EBC" w14:textId="60367EBA" w:rsidR="00B9680F" w:rsidRPr="009743BB" w:rsidRDefault="00B9680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61099ECA" w14:textId="77777777" w:rsidR="00B9680F" w:rsidRPr="009743BB" w:rsidRDefault="00B9680F" w:rsidP="00B9680F">
      <w:pPr>
        <w:spacing w:after="0" w:line="253" w:lineRule="atLeast"/>
        <w:ind w:left="786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 </w:t>
      </w:r>
    </w:p>
    <w:p w14:paraId="61099ED9" w14:textId="53F09554" w:rsidR="00B9680F" w:rsidRPr="009743BB" w:rsidRDefault="00B9680F" w:rsidP="00FB3B4A">
      <w:pPr>
        <w:spacing w:after="0" w:line="253" w:lineRule="atLeast"/>
        <w:rPr>
          <w:rFonts w:ascii="Times New Roman" w:eastAsia="Times New Roman" w:hAnsi="Times New Roman" w:cs="Times New Roman"/>
          <w:color w:val="000000"/>
          <w:lang w:val="en-GB"/>
        </w:rPr>
      </w:pPr>
      <w:r w:rsidRPr="009743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 </w:t>
      </w:r>
    </w:p>
    <w:p w14:paraId="61099EDA" w14:textId="77777777" w:rsidR="007F580B" w:rsidRPr="009743BB" w:rsidRDefault="007F580B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sectPr w:rsidR="007F580B" w:rsidRPr="009743BB">
      <w:headerReference w:type="default" r:id="rId7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436AD" w14:textId="77777777" w:rsidR="002E4246" w:rsidRDefault="002E4246">
      <w:pPr>
        <w:spacing w:after="0" w:line="240" w:lineRule="auto"/>
      </w:pPr>
      <w:r>
        <w:separator/>
      </w:r>
    </w:p>
  </w:endnote>
  <w:endnote w:type="continuationSeparator" w:id="0">
    <w:p w14:paraId="28ECC2C4" w14:textId="77777777" w:rsidR="002E4246" w:rsidRDefault="002E4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13D41" w14:textId="77777777" w:rsidR="002E4246" w:rsidRDefault="002E4246">
      <w:pPr>
        <w:spacing w:after="0" w:line="240" w:lineRule="auto"/>
      </w:pPr>
      <w:r>
        <w:separator/>
      </w:r>
    </w:p>
  </w:footnote>
  <w:footnote w:type="continuationSeparator" w:id="0">
    <w:p w14:paraId="57970CA4" w14:textId="77777777" w:rsidR="002E4246" w:rsidRDefault="002E4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99EDF" w14:textId="77777777" w:rsidR="007F580B" w:rsidRDefault="007F580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14160"/>
    <w:multiLevelType w:val="multilevel"/>
    <w:tmpl w:val="8D9C3AA6"/>
    <w:lvl w:ilvl="0">
      <w:start w:val="1"/>
      <w:numFmt w:val="bullet"/>
      <w:lvlText w:val="✔"/>
      <w:lvlJc w:val="left"/>
      <w:pPr>
        <w:ind w:left="786" w:hanging="360"/>
      </w:pPr>
      <w:rPr>
        <w:rFonts w:ascii="Noto Sans Symbols" w:eastAsia="Noto Sans Symbols" w:hAnsi="Noto Sans Symbols" w:cs="Noto Sans Symbols"/>
        <w:lang w:val="es-CO"/>
      </w:rPr>
    </w:lvl>
    <w:lvl w:ilvl="1">
      <w:start w:val="1"/>
      <w:numFmt w:val="bullet"/>
      <w:lvlText w:val="o"/>
      <w:lvlJc w:val="left"/>
      <w:pPr>
        <w:ind w:left="150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6" w:hanging="360"/>
      </w:pPr>
      <w:rPr>
        <w:rFonts w:ascii="Noto Sans Symbols" w:eastAsia="Noto Sans Symbols" w:hAnsi="Noto Sans Symbols" w:cs="Noto Sans Symbols"/>
      </w:rPr>
    </w:lvl>
  </w:abstractNum>
  <w:num w:numId="1" w16cid:durableId="722603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80B"/>
    <w:rsid w:val="00107AF4"/>
    <w:rsid w:val="0013409C"/>
    <w:rsid w:val="00284624"/>
    <w:rsid w:val="002E4246"/>
    <w:rsid w:val="00352883"/>
    <w:rsid w:val="003575D8"/>
    <w:rsid w:val="00394D0E"/>
    <w:rsid w:val="00430BBD"/>
    <w:rsid w:val="004B7407"/>
    <w:rsid w:val="007F580B"/>
    <w:rsid w:val="009743BB"/>
    <w:rsid w:val="00A2038E"/>
    <w:rsid w:val="00A936A6"/>
    <w:rsid w:val="00B9680F"/>
    <w:rsid w:val="00C9296B"/>
    <w:rsid w:val="00CA3AF2"/>
    <w:rsid w:val="00E15A51"/>
    <w:rsid w:val="00F64609"/>
    <w:rsid w:val="00F93349"/>
    <w:rsid w:val="00FB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9EA0"/>
  <w15:docId w15:val="{CF497C67-25CB-4630-A866-7C8383D66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O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352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52883"/>
    <w:pPr>
      <w:ind w:left="720"/>
      <w:contextualSpacing/>
    </w:pPr>
  </w:style>
  <w:style w:type="paragraph" w:styleId="Revision">
    <w:name w:val="Revision"/>
    <w:hidden/>
    <w:uiPriority w:val="99"/>
    <w:semiHidden/>
    <w:rsid w:val="00A203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-Jane Fenton (School of Social Policy)</dc:creator>
  <cp:lastModifiedBy>Paul Jackson (School of Government and Society)</cp:lastModifiedBy>
  <cp:revision>2</cp:revision>
  <dcterms:created xsi:type="dcterms:W3CDTF">2023-09-15T09:48:00Z</dcterms:created>
  <dcterms:modified xsi:type="dcterms:W3CDTF">2023-09-15T09:48:00Z</dcterms:modified>
</cp:coreProperties>
</file>